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D2D" w:rsidRPr="008365F8" w:rsidRDefault="00325D2D" w:rsidP="00325D2D">
      <w:pPr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  <w:r w:rsidRPr="008365F8">
        <w:rPr>
          <w:rFonts w:asciiTheme="majorBidi" w:hAnsiTheme="majorBidi" w:cstheme="majorBidi"/>
          <w:b/>
          <w:bCs/>
          <w:color w:val="000000" w:themeColor="text1"/>
        </w:rPr>
        <w:t>Appendix: Interview Guide</w:t>
      </w:r>
    </w:p>
    <w:p w:rsidR="00325D2D" w:rsidRPr="008365F8" w:rsidRDefault="00325D2D" w:rsidP="00325D2D">
      <w:pPr>
        <w:rPr>
          <w:rFonts w:asciiTheme="majorBidi" w:hAnsiTheme="majorBidi" w:cstheme="majorBidi"/>
          <w:color w:val="000000" w:themeColor="text1"/>
        </w:rPr>
      </w:pPr>
    </w:p>
    <w:p w:rsidR="00325D2D" w:rsidRPr="008365F8" w:rsidRDefault="00325D2D" w:rsidP="00325D2D">
      <w:pPr>
        <w:tabs>
          <w:tab w:val="num" w:pos="540"/>
        </w:tabs>
        <w:rPr>
          <w:rFonts w:asciiTheme="majorBidi" w:hAnsiTheme="majorBidi" w:cstheme="majorBidi"/>
          <w:color w:val="000000" w:themeColor="text1"/>
        </w:rPr>
      </w:pPr>
      <w:r w:rsidRPr="008365F8">
        <w:rPr>
          <w:rFonts w:asciiTheme="majorBidi" w:hAnsiTheme="majorBidi" w:cstheme="majorBidi"/>
          <w:color w:val="000000" w:themeColor="text1"/>
        </w:rPr>
        <w:t>In the beginning, there is an introduction to the interview and then an explanation of the purpose of the interview.</w:t>
      </w:r>
    </w:p>
    <w:p w:rsidR="00325D2D" w:rsidRPr="008365F8" w:rsidRDefault="00325D2D" w:rsidP="00325D2D">
      <w:pPr>
        <w:rPr>
          <w:rFonts w:asciiTheme="majorBidi" w:hAnsiTheme="majorBidi" w:cstheme="majorBidi"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25D2D" w:rsidRPr="008365F8" w:rsidTr="00387B09">
        <w:tc>
          <w:tcPr>
            <w:tcW w:w="4261" w:type="dxa"/>
            <w:shd w:val="clear" w:color="auto" w:fill="auto"/>
          </w:tcPr>
          <w:p w:rsidR="00325D2D" w:rsidRPr="00387B09" w:rsidRDefault="00325D2D" w:rsidP="00387B09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387B09">
              <w:rPr>
                <w:rFonts w:asciiTheme="majorBidi" w:hAnsiTheme="majorBidi" w:cstheme="majorBidi"/>
                <w:b/>
                <w:color w:val="000000" w:themeColor="text1"/>
              </w:rPr>
              <w:t>Questions</w:t>
            </w:r>
          </w:p>
        </w:tc>
        <w:tc>
          <w:tcPr>
            <w:tcW w:w="4261" w:type="dxa"/>
            <w:shd w:val="clear" w:color="auto" w:fill="auto"/>
          </w:tcPr>
          <w:p w:rsidR="00325D2D" w:rsidRPr="00387B09" w:rsidRDefault="00325D2D" w:rsidP="00387B09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387B09">
              <w:rPr>
                <w:rFonts w:asciiTheme="majorBidi" w:hAnsiTheme="majorBidi" w:cstheme="majorBidi"/>
                <w:b/>
                <w:color w:val="000000" w:themeColor="text1"/>
              </w:rPr>
              <w:t>Potential prompts</w:t>
            </w:r>
          </w:p>
        </w:tc>
      </w:tr>
      <w:tr w:rsidR="00325D2D" w:rsidRPr="008365F8" w:rsidTr="00387B09">
        <w:tc>
          <w:tcPr>
            <w:tcW w:w="4261" w:type="dxa"/>
            <w:shd w:val="clear" w:color="auto" w:fill="auto"/>
          </w:tcPr>
          <w:p w:rsidR="00325D2D" w:rsidRPr="008365F8" w:rsidRDefault="00325D2D" w:rsidP="00325D2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Tell me briefly, what is the physical activity?</w:t>
            </w:r>
          </w:p>
        </w:tc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is the physical activity?</w:t>
            </w:r>
          </w:p>
        </w:tc>
      </w:tr>
      <w:tr w:rsidR="00325D2D" w:rsidRPr="008365F8" w:rsidTr="00387B09"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are some of the key things that have helped or facilitated you to get involved in physical activity?</w:t>
            </w:r>
          </w:p>
        </w:tc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 xml:space="preserve">What is the factor that helps you to be more active? </w:t>
            </w:r>
          </w:p>
        </w:tc>
      </w:tr>
      <w:tr w:rsidR="00325D2D" w:rsidRPr="008365F8" w:rsidTr="00387B09"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Tell me about your experience in accessing your local sporting or physical activity facilities in the UK and Saudi Arabia.</w:t>
            </w:r>
          </w:p>
        </w:tc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25D2D" w:rsidRPr="008365F8" w:rsidTr="00387B09"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have been some of the challenges or barriers to you participating in physical activity in the UK and Saudi Arabia?</w:t>
            </w:r>
          </w:p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261" w:type="dxa"/>
            <w:shd w:val="clear" w:color="auto" w:fill="auto"/>
          </w:tcPr>
          <w:p w:rsidR="00325D2D" w:rsidRPr="008365F8" w:rsidRDefault="00325D2D" w:rsidP="00325D2D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influence does cost or money have on how active you are?</w:t>
            </w:r>
          </w:p>
          <w:p w:rsidR="00325D2D" w:rsidRPr="008365F8" w:rsidRDefault="00325D2D" w:rsidP="00325D2D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influence does transport have on how active you are?</w:t>
            </w:r>
          </w:p>
          <w:p w:rsidR="00325D2D" w:rsidRPr="008365F8" w:rsidRDefault="00325D2D" w:rsidP="00325D2D">
            <w:pPr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influence does the weather have on how active you are?</w:t>
            </w:r>
          </w:p>
        </w:tc>
      </w:tr>
      <w:tr w:rsidR="00325D2D" w:rsidRPr="008365F8" w:rsidTr="00387B09"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are the differences in physical activity between the UK and Saudi Arabia?</w:t>
            </w:r>
          </w:p>
        </w:tc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325D2D" w:rsidRPr="008365F8" w:rsidTr="00387B09"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365F8">
              <w:rPr>
                <w:rFonts w:asciiTheme="majorBidi" w:hAnsiTheme="majorBidi" w:cstheme="majorBidi"/>
                <w:color w:val="000000" w:themeColor="text1"/>
              </w:rPr>
              <w:t>What key recommendations would you make for Saudi Arabian women living in the UK and Saudi Arabia to be more physically active?</w:t>
            </w:r>
          </w:p>
        </w:tc>
        <w:tc>
          <w:tcPr>
            <w:tcW w:w="4261" w:type="dxa"/>
            <w:shd w:val="clear" w:color="auto" w:fill="auto"/>
          </w:tcPr>
          <w:p w:rsidR="00325D2D" w:rsidRPr="008365F8" w:rsidRDefault="00325D2D" w:rsidP="00387B0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1C2AA8" w:rsidRDefault="001C2AA8"/>
    <w:sectPr w:rsidR="001C2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4C58F3"/>
    <w:multiLevelType w:val="hybridMultilevel"/>
    <w:tmpl w:val="78DE3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D2D"/>
    <w:rsid w:val="001C2AA8"/>
    <w:rsid w:val="00325D2D"/>
    <w:rsid w:val="008C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D2D"/>
    <w:pPr>
      <w:spacing w:after="0" w:line="240" w:lineRule="auto"/>
    </w:pPr>
    <w:rPr>
      <w:rFonts w:ascii="Verdana" w:eastAsia="MS Mincho" w:hAnsi="Verdana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D2D"/>
    <w:rPr>
      <w:rFonts w:ascii="Verdana" w:eastAsia="MS Mincho" w:hAnsi="Verdana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D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D2D"/>
    <w:pPr>
      <w:spacing w:after="0" w:line="240" w:lineRule="auto"/>
    </w:pPr>
    <w:rPr>
      <w:rFonts w:ascii="Verdana" w:eastAsia="MS Mincho" w:hAnsi="Verdana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D2D"/>
    <w:rPr>
      <w:rFonts w:ascii="Verdana" w:eastAsia="MS Mincho" w:hAnsi="Verdana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D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699_single_actor</dc:creator>
  <cp:lastModifiedBy>16699_single_actor</cp:lastModifiedBy>
  <cp:revision>1</cp:revision>
  <dcterms:created xsi:type="dcterms:W3CDTF">2021-12-13T17:40:00Z</dcterms:created>
  <dcterms:modified xsi:type="dcterms:W3CDTF">2021-12-13T17:42:00Z</dcterms:modified>
</cp:coreProperties>
</file>